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27D3C" w14:textId="55C78B68" w:rsidR="0049300F" w:rsidRPr="00012662" w:rsidRDefault="005807BB" w:rsidP="0086256E">
      <w:pPr>
        <w:pStyle w:val="TableCaption"/>
        <w:spacing w:after="240"/>
        <w:ind w:firstLine="708"/>
        <w:jc w:val="left"/>
        <w:rPr>
          <w:rFonts w:ascii="Palatino Linotype" w:hAnsi="Palatino Linotype"/>
          <w:b w:val="0"/>
          <w:bCs/>
          <w:i w:val="0"/>
          <w:iCs/>
          <w:sz w:val="20"/>
          <w:szCs w:val="20"/>
        </w:rPr>
      </w:pPr>
      <w:r>
        <w:rPr>
          <w:rFonts w:ascii="Palatino Linotype" w:hAnsi="Palatino Linotype"/>
          <w:b w:val="0"/>
          <w:bCs/>
          <w:i w:val="0"/>
          <w:iCs/>
          <w:sz w:val="20"/>
          <w:szCs w:val="20"/>
        </w:rPr>
        <w:t xml:space="preserve">Supplementary </w:t>
      </w:r>
      <w:r w:rsidR="00AF7FF8" w:rsidRPr="00012662">
        <w:rPr>
          <w:rFonts w:ascii="Palatino Linotype" w:hAnsi="Palatino Linotype"/>
          <w:b w:val="0"/>
          <w:bCs/>
          <w:i w:val="0"/>
          <w:iCs/>
          <w:sz w:val="20"/>
          <w:szCs w:val="20"/>
        </w:rPr>
        <w:t>Table S3:</w:t>
      </w:r>
      <w:r w:rsidR="003B3CAB" w:rsidRPr="00012662">
        <w:rPr>
          <w:rFonts w:ascii="Palatino Linotype" w:hAnsi="Palatino Linotype"/>
          <w:b w:val="0"/>
          <w:bCs/>
          <w:i w:val="0"/>
          <w:iCs/>
          <w:sz w:val="20"/>
          <w:szCs w:val="20"/>
        </w:rPr>
        <w:t xml:space="preserve"> </w:t>
      </w:r>
      <w:r w:rsidR="00FB4364" w:rsidRPr="00012662">
        <w:rPr>
          <w:rFonts w:ascii="Palatino Linotype" w:hAnsi="Palatino Linotype"/>
          <w:b w:val="0"/>
          <w:bCs/>
          <w:i w:val="0"/>
          <w:iCs/>
          <w:sz w:val="20"/>
          <w:szCs w:val="20"/>
        </w:rPr>
        <w:t>Complementary Medicine Products and Route</w:t>
      </w:r>
      <w:r w:rsidR="00AF7FF8" w:rsidRPr="00012662">
        <w:rPr>
          <w:rFonts w:ascii="Palatino Linotype" w:hAnsi="Palatino Linotype"/>
          <w:b w:val="0"/>
          <w:bCs/>
          <w:i w:val="0"/>
          <w:iCs/>
          <w:sz w:val="20"/>
          <w:szCs w:val="20"/>
        </w:rPr>
        <w:t xml:space="preserve"> of Administration</w:t>
      </w:r>
    </w:p>
    <w:tbl>
      <w:tblPr>
        <w:tblW w:w="86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4815"/>
        <w:gridCol w:w="1984"/>
        <w:gridCol w:w="1848"/>
      </w:tblGrid>
      <w:tr w:rsidR="00307111" w:rsidRPr="00012662" w14:paraId="165171E7" w14:textId="77777777" w:rsidTr="00307111">
        <w:trPr>
          <w:cantSplit/>
          <w:tblHeader/>
          <w:jc w:val="center"/>
        </w:trPr>
        <w:tc>
          <w:tcPr>
            <w:tcW w:w="4815" w:type="dxa"/>
            <w:tcBorders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B316E" w14:textId="2E79BB38" w:rsidR="00307111" w:rsidRPr="00012662" w:rsidRDefault="00012662" w:rsidP="00012662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Medicinal Product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3F924" w14:textId="3A74FF3D" w:rsidR="00307111" w:rsidRPr="00012662" w:rsidRDefault="00307111" w:rsidP="00AF7FF8">
            <w:pP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</w:rPr>
              <w:t>Route of Administration</w:t>
            </w:r>
          </w:p>
        </w:tc>
        <w:tc>
          <w:tcPr>
            <w:tcW w:w="1848" w:type="dxa"/>
            <w:tcBorders>
              <w:left w:val="nil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9AC0E" w14:textId="5318C7C9" w:rsidR="00307111" w:rsidRPr="00012662" w:rsidRDefault="00307111" w:rsidP="00012662">
            <w:pP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Total</w:t>
            </w:r>
            <w:r w:rsidR="00012662" w:rsidRPr="00012662"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12662">
              <w:rPr>
                <w:rFonts w:asciiTheme="majorHAnsi" w:eastAsia="Arial" w:hAnsiTheme="majorHAnsi" w:cstheme="majorHAnsi"/>
                <w:b/>
                <w:bCs/>
                <w:i/>
                <w:iCs/>
                <w:color w:val="000000"/>
                <w:sz w:val="16"/>
                <w:szCs w:val="16"/>
              </w:rPr>
              <w:t>[N=246]</w:t>
            </w:r>
          </w:p>
        </w:tc>
      </w:tr>
      <w:tr w:rsidR="00307111" w:rsidRPr="00012662" w14:paraId="1DE0D882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B68CF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chillea D3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0A862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8B9FA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9 (3.66%)</w:t>
            </w:r>
          </w:p>
        </w:tc>
      </w:tr>
      <w:tr w:rsidR="00307111" w:rsidRPr="00012662" w14:paraId="23428E0D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EA594" w14:textId="56E4E3F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fr-CH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Aconitum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omp.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(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Aconit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D29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Belladonn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D29, Toxicodendron D29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2FB00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1FD8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307111" w:rsidRPr="00012662" w14:paraId="7D2FC696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04D95" w14:textId="60627B3F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Aconitum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n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pellu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3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D2432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26E8E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7 (10.98%)</w:t>
            </w:r>
          </w:p>
        </w:tc>
      </w:tr>
      <w:tr w:rsidR="00307111" w:rsidRPr="00012662" w14:paraId="34D2B885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25CEF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3FACB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8F98A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2 (8.94%)</w:t>
            </w:r>
          </w:p>
        </w:tc>
      </w:tr>
      <w:tr w:rsidR="00307111" w:rsidRPr="00012662" w14:paraId="4A4F837C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D8BC7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81362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 + 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C5206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 (2.03%)</w:t>
            </w:r>
          </w:p>
        </w:tc>
      </w:tr>
      <w:tr w:rsidR="00307111" w:rsidRPr="00012662" w14:paraId="683590A5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4024A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8AD58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EE85A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307111" w:rsidRPr="00012662" w14:paraId="00689CBF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B0426" w14:textId="770A634F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Aconitum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n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pellu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B0975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6BDAC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019A7741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0981" w14:textId="19AACDD8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fr-CH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Adonis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omp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. (Adonis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vernali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D2, Crataegus D2) 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6399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09C41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062082B2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D989C" w14:textId="55B2553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Amnion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GI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3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61A7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25DC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9 (3.66%)</w:t>
            </w:r>
          </w:p>
        </w:tc>
      </w:tr>
      <w:tr w:rsidR="00307111" w:rsidRPr="00012662" w14:paraId="36F8EF0F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2A994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Amnion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Gl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12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04E1C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15C9F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4685BFBF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7F595" w14:textId="1B165C2F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s-MX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Anaemodoron® Rh D2 (Fragaria vesca D2, Urtica doica D2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1484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0FF6A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1.63%)</w:t>
            </w:r>
          </w:p>
        </w:tc>
      </w:tr>
      <w:tr w:rsidR="00307111" w:rsidRPr="00012662" w14:paraId="0A5C8E44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9E898" w14:textId="2E990A2E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s-MX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Apis Belladonna (Apis D4, Belladonna D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CB967" w14:textId="11EF6EF1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1885F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4BEEFF16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A8366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F987A" w14:textId="063AEE7C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9518B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137887" w:rsidRPr="00012662" w14:paraId="1C40144E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CC0BE" w14:textId="77777777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gentum D29 /Echinacea D1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AF305" w14:textId="730F1EDB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9D0EC" w14:textId="261FAC39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137887" w:rsidRPr="00012662" w14:paraId="260854A2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7A45D" w14:textId="77777777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96E2E" w14:textId="22B799AF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 + 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D837" w14:textId="788F8FC2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137887" w:rsidRPr="00012662" w14:paraId="5A59FA9D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39E8C" w14:textId="77777777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gentum D30 /Echinacea D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63694" w14:textId="5AD5A28B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89DD1" w14:textId="50C9A6FB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5 (14.23%)</w:t>
            </w:r>
          </w:p>
        </w:tc>
      </w:tr>
      <w:tr w:rsidR="00307111" w:rsidRPr="00012662" w14:paraId="0F40C7F2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040BC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0551F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E6485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0 (16.26%)</w:t>
            </w:r>
          </w:p>
        </w:tc>
      </w:tr>
      <w:tr w:rsidR="00137887" w:rsidRPr="00012662" w14:paraId="61B87E57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4696" w14:textId="77777777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7C0C3" w14:textId="76FDB48A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 + 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AAB44" w14:textId="7E0413E8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6 (18.70%)</w:t>
            </w:r>
          </w:p>
        </w:tc>
      </w:tr>
      <w:tr w:rsidR="00307111" w:rsidRPr="00012662" w14:paraId="6B5F87C9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CCCF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0F0B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EFDEC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137887" w:rsidRPr="00012662" w14:paraId="4ABBD8AE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92C05" w14:textId="1AA848AB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gentum Echinacea (potency not specified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A9B59" w14:textId="61B19BCB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695E0" w14:textId="75B2AFB5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3 (9.35%)</w:t>
            </w:r>
          </w:p>
        </w:tc>
      </w:tr>
      <w:tr w:rsidR="00137887" w:rsidRPr="00012662" w14:paraId="756D5F73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45EE8" w14:textId="77777777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9C000" w14:textId="4A68ADEE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7920B" w14:textId="2CE5617F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9 (11.79%)</w:t>
            </w:r>
          </w:p>
        </w:tc>
      </w:tr>
      <w:tr w:rsidR="00137887" w:rsidRPr="00012662" w14:paraId="4E9A8AA2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BDA1" w14:textId="77777777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EB742" w14:textId="2317E60C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 + 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93CDC" w14:textId="66E11C4B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7 (10.98%)</w:t>
            </w:r>
          </w:p>
        </w:tc>
      </w:tr>
      <w:tr w:rsidR="00307111" w:rsidRPr="00012662" w14:paraId="68F34C66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3641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F2771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8ECFF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</w:tr>
      <w:tr w:rsidR="00137887" w:rsidRPr="00012662" w14:paraId="290D958D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6C1E4" w14:textId="3720639B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Argentum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m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etallic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p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raep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arat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2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93AB1" w14:textId="09C0DBF3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8399" w14:textId="46C2AB8E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137887" w:rsidRPr="00012662" w14:paraId="036A5ECF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EFF11" w14:textId="77777777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BF588" w14:textId="37FCF92B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751C0" w14:textId="7EEFC9BF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11852F7B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EA71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nica D12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5B037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60C8A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307111" w:rsidRPr="00012662" w14:paraId="0792282B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B2F64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nica D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5E186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B57C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5 (10.16%)</w:t>
            </w:r>
          </w:p>
        </w:tc>
      </w:tr>
      <w:tr w:rsidR="00307111" w:rsidRPr="00012662" w14:paraId="6872F4A4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BBD6F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F0D8F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816AC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137887" w:rsidRPr="00012662" w14:paraId="127B9BB6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3190" w14:textId="1DE3BA06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nica Rh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D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A300F" w14:textId="525BD917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2ABFB" w14:textId="28A41F40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137887" w:rsidRPr="00012662" w14:paraId="23BDE985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14E5D" w14:textId="77777777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816EF" w14:textId="7DE6F4BE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49DCD" w14:textId="20481E94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</w:tr>
      <w:tr w:rsidR="00307111" w:rsidRPr="00012662" w14:paraId="6528CEBF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46AFB" w14:textId="5535D7CF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ni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c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 D3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90CF3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CA74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0 (4.07%)</w:t>
            </w:r>
          </w:p>
        </w:tc>
      </w:tr>
      <w:tr w:rsidR="00307111" w:rsidRPr="00012662" w14:paraId="12F2DED7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06CBF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8C2C9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58C56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7FE005A0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BA1C5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9B6DD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 + 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9343F" w14:textId="77777777" w:rsidR="00307111" w:rsidRPr="00012662" w:rsidRDefault="0030711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73A786FF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0903F" w14:textId="766E343B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Arnica D20/ArgentumD20/Stibium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senicos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9E7A" w14:textId="63870B36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E5CC6" w14:textId="4EC6147F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6 (6.50%)</w:t>
            </w:r>
          </w:p>
        </w:tc>
      </w:tr>
      <w:tr w:rsidR="00307111" w:rsidRPr="00012662" w14:paraId="42C3DB1E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F307E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42A6B" w14:textId="62B8076A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BF9C7" w14:textId="490159B4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47E90D45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4C170" w14:textId="049184CF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urum comp. (Aurum D6, Myrrha D3, Olibanum D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DB855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57C22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35E46937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F25F" w14:textId="7A4940C8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ven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s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tiv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50C57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739AD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109D7EBD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5315C" w14:textId="1BFEDF8D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s-MX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Belladonn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/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hamomill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(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Belladonn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D5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hamomill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D2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349BF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10E7D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2AAB3A29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3C120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elladonna D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49F65" w14:textId="205118F2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3DD6E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05D74BED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310F6" w14:textId="19ACF2B8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de-CH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ryoni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(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potency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not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specified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6D94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EBA29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625EE9C3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86AE3" w14:textId="70B8557E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s-MX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Bryonia/Aconitum (Bryonia D7, Aconitum D5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94B40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8A65A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1.63%)</w:t>
            </w:r>
          </w:p>
        </w:tc>
      </w:tr>
      <w:tr w:rsidR="00307111" w:rsidRPr="00012662" w14:paraId="632A3275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AD460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24E59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4A6B1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307111" w:rsidRPr="00012662" w14:paraId="3C729E7D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AAC3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9E922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 + 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1A594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137887" w:rsidRPr="00012662" w14:paraId="1BDE9AE2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6FB8D" w14:textId="77777777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ryophyll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5%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D1768" w14:textId="23C1DC78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7B9B0" w14:textId="5F339C6B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</w:tr>
      <w:tr w:rsidR="00137887" w:rsidRPr="00012662" w14:paraId="36553FE0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921D" w14:textId="77777777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A3D5A" w14:textId="7F99DBE0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05EDF" w14:textId="4C951A5C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8 (3.25%)</w:t>
            </w:r>
          </w:p>
        </w:tc>
      </w:tr>
      <w:tr w:rsidR="00307111" w:rsidRPr="00012662" w14:paraId="33E5DCCE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037F5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ryophyll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50%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FAC0F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8B79B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</w:tr>
      <w:tr w:rsidR="00307111" w:rsidRPr="00012662" w14:paraId="7E814950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6CD7A" w14:textId="10FFC921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ryophyll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rgento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Cult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Rh D3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5995D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948AB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</w:tr>
      <w:tr w:rsidR="00307111" w:rsidRPr="00012662" w14:paraId="6DA1303E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7035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7BB1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5185C" w14:textId="080DE3DE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137887" w:rsidRPr="00012662" w14:paraId="3D24A00B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4AFEF" w14:textId="77777777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ryophyll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5 / Conchae D7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E55F1" w14:textId="5EBCFDCA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CA88" w14:textId="136105C1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137887" w:rsidRPr="00012662" w14:paraId="6CFF998D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C9113" w14:textId="77777777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5FE3" w14:textId="4138C6E7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98D70" w14:textId="3A335307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</w:tr>
      <w:tr w:rsidR="00307111" w:rsidRPr="00012662" w14:paraId="0B556F90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2A5B8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Calendula D4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C421B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103D7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307111" w:rsidRPr="00012662" w14:paraId="3F5AF0DB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5A6ED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1B41A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739C4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45DB4381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54D2E" w14:textId="375AF68C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Carbo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b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etulae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E8FE9" w14:textId="37B120DE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3D250" w14:textId="2146AD7B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0 (20.33%)</w:t>
            </w:r>
          </w:p>
        </w:tc>
      </w:tr>
      <w:tr w:rsidR="00137887" w:rsidRPr="00012662" w14:paraId="6F32EB08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496BC" w14:textId="77777777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78723" w14:textId="5504AE96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 + 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FF37" w14:textId="2FAA9413" w:rsidR="00137887" w:rsidRPr="00012662" w:rsidRDefault="00137887" w:rsidP="00137887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887E91" w:rsidRPr="00012662" w14:paraId="35575F7B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6A63" w14:textId="77777777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FE364D" w14:textId="4DD75AB4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5F5C1" w14:textId="59BF8D9F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1.63%)</w:t>
            </w:r>
          </w:p>
        </w:tc>
      </w:tr>
      <w:tr w:rsidR="00307111" w:rsidRPr="00012662" w14:paraId="4BE485F1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6DEFF" w14:textId="03825BD4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Carbo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b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etulae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5A385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EF8B7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1391FA53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35CA0" w14:textId="471F51DB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Carbo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b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etulae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1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51315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E5DE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13B4B978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D03B6" w14:textId="434D7AB8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Carbo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b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etulae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12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45AD8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E08BA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1.63%)</w:t>
            </w:r>
          </w:p>
        </w:tc>
      </w:tr>
      <w:tr w:rsidR="00887E91" w:rsidRPr="00012662" w14:paraId="7A1D3806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BF202" w14:textId="075DECED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Carbo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b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etulae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2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00027" w14:textId="7E9A2356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2D8AB" w14:textId="7A4A9FC3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887E91" w:rsidRPr="00012662" w14:paraId="325BFF0E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B44D3" w14:textId="77777777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3C3A" w14:textId="6F477C1E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F544A" w14:textId="24716F44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48CA41F3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28209" w14:textId="05AFF414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ardiodoron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® (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Onopord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Hyoscyamu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niger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Primul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veri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7727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ECB83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6 (6.50%)</w:t>
            </w:r>
          </w:p>
        </w:tc>
      </w:tr>
      <w:tr w:rsidR="00887E91" w:rsidRPr="00012662" w14:paraId="3AD1A339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0D727" w14:textId="77777777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ABEC5" w14:textId="7E0ED4A4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56FF9" w14:textId="1A00A4D2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</w:tr>
      <w:tr w:rsidR="00887E91" w:rsidRPr="00012662" w14:paraId="5391175C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F8FA3" w14:textId="77777777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61018" w14:textId="385DB9C7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 + 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4452E" w14:textId="7EACDA9C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8 (3.25%)</w:t>
            </w:r>
          </w:p>
        </w:tc>
      </w:tr>
      <w:tr w:rsidR="00307111" w:rsidRPr="00012662" w14:paraId="7308C924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A0A41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80D52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3D4FD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29401624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96C61" w14:textId="7CF3B98A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Cerebrum comp A (Cerebellum D8, Corpora quadrigemina D8, Hypophysis D8, Iris D8, Medulla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oblangat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8, Nervus opticus D8, Retina et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Chorioide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8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Thalmau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8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9A47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E9C36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</w:tr>
      <w:tr w:rsidR="00307111" w:rsidRPr="00012662" w14:paraId="5329C13A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1AC1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51004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4423F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45D14962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6A4C4" w14:textId="05D0C660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Cerebrum Comp B (Aurum D6, Cerebellum D7, Corpora quadrigemina D7, Hypophysis D7, Iris D7, Medulla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oblangat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7, Myrrha D3, Nervus opticus D7, Olibanum D3, Retina et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Chorioide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7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Thalmau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7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BACC0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F0868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3390558C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90B4C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Chamoill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Rh D3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31C27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BF131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8 (3.25%)</w:t>
            </w:r>
          </w:p>
        </w:tc>
      </w:tr>
      <w:tr w:rsidR="00307111" w:rsidRPr="00012662" w14:paraId="7926AF1E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EBACB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0DCE7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77DFB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307111" w:rsidRPr="00012662" w14:paraId="7EBA32E2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8FB52" w14:textId="66CA5CCE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fr-CH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hamomill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Cupro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ult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Rh D3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E6882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C1666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3 (9.35%)</w:t>
            </w:r>
          </w:p>
        </w:tc>
      </w:tr>
      <w:tr w:rsidR="00887E91" w:rsidRPr="00012662" w14:paraId="79BD3666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00BC" w14:textId="77777777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C1738" w14:textId="16D4B22A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3A0E6" w14:textId="78C3AE20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887E91" w:rsidRPr="00012662" w14:paraId="43764C88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CEE13" w14:textId="77777777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3508" w14:textId="5F7CE251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D3D8F" w14:textId="55031A1C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</w:tr>
      <w:tr w:rsidR="00307111" w:rsidRPr="00012662" w14:paraId="15072C40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2E8EE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Chamomilla D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BF09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3AE8A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7259A354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961D9" w14:textId="38461A14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Chelidonium Ferro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c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ult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Rh D3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BB06D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C2356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307111" w:rsidRPr="00012662" w14:paraId="4326DEA9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BC852" w14:textId="69F7ED31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s-MX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Cuprum aceticum comp. (Cuprum aceticum D5, Nicotiana tabacum D9, Renes D5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0E6E7" w14:textId="7B9FE4A1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nh</w:t>
            </w:r>
            <w:r w:rsidR="00887E91"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alation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7022A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2AF939DD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8C55F" w14:textId="67E46888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Equisetum (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potency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not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specified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8AE65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2D36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307111" w:rsidRPr="00012662" w14:paraId="56C52254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D8C88" w14:textId="33E80CF1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Equisetum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a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rvense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Rh D3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50E8F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C2C91" w14:textId="419B896B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</w:tr>
      <w:tr w:rsidR="00887E91" w:rsidRPr="00012662" w14:paraId="4AC0BB62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2E57A" w14:textId="463299C9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Equisetum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a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rvense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Rh D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A67EA" w14:textId="65839A12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159BF" w14:textId="04BA928A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887E91" w:rsidRPr="00012662" w14:paraId="7996A06D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730B" w14:textId="77777777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7620A" w14:textId="03141807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C278" w14:textId="34EA6823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2 (4.87%)</w:t>
            </w:r>
          </w:p>
        </w:tc>
      </w:tr>
      <w:tr w:rsidR="00887E91" w:rsidRPr="00012662" w14:paraId="09121EBC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57008" w14:textId="77777777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F7B540" w14:textId="4C18AB7E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 + 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49FF" w14:textId="6977EEEA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1.63%)</w:t>
            </w:r>
          </w:p>
        </w:tc>
      </w:tr>
      <w:tr w:rsidR="00307111" w:rsidRPr="00012662" w14:paraId="5FE25EC4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29572" w14:textId="77777777" w:rsidR="00307111" w:rsidRPr="00012662" w:rsidRDefault="00307111" w:rsidP="00912EFD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C2C47" w14:textId="41582DD4" w:rsidR="00307111" w:rsidRPr="00012662" w:rsidRDefault="00307111" w:rsidP="00912EFD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B6EEB" w14:textId="6EE2F17C" w:rsidR="00307111" w:rsidRPr="00012662" w:rsidRDefault="00307111" w:rsidP="00912EFD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7D84EC79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85E78" w14:textId="549AABE4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s-MX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Gentiana Magen Globuli (Artemisia absinthium</w:t>
            </w:r>
            <w:r w:rsidRPr="00012662">
              <w:rPr>
                <w:rFonts w:ascii="Calibri" w:eastAsia="Arial" w:hAnsi="Calibr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 </w:t>
            </w:r>
            <w:r w:rsidRPr="00012662">
              <w:rPr>
                <w:rStyle w:val="hgkelc"/>
                <w:rFonts w:ascii="Calibri" w:hAnsi="Calibri"/>
                <w:i/>
                <w:sz w:val="16"/>
                <w:szCs w:val="16"/>
                <w:lang w:val="es-MX"/>
              </w:rPr>
              <w:t>ø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, Gentiana lutea </w:t>
            </w:r>
            <w:r w:rsidRPr="00012662">
              <w:rPr>
                <w:rStyle w:val="hgkelc"/>
                <w:rFonts w:ascii="Calibri" w:hAnsi="Calibri"/>
                <w:i/>
                <w:sz w:val="16"/>
                <w:szCs w:val="16"/>
                <w:lang w:val="es-MX"/>
              </w:rPr>
              <w:t>ø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 xml:space="preserve">, Strychnos nux-vomica D4, Taraxacum </w:t>
            </w:r>
            <w:r w:rsidRPr="00012662">
              <w:rPr>
                <w:rStyle w:val="hgkelc"/>
                <w:rFonts w:ascii="Calibri" w:hAnsi="Calibri"/>
                <w:i/>
                <w:sz w:val="16"/>
                <w:szCs w:val="16"/>
                <w:lang w:val="es-MX"/>
              </w:rPr>
              <w:t>ø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D180E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B1AA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1 (4.47%)</w:t>
            </w:r>
          </w:p>
        </w:tc>
      </w:tr>
      <w:tr w:rsidR="00307111" w:rsidRPr="00012662" w14:paraId="1AB08CC3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0EC65" w14:textId="27AD725D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Ge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u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rban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Rh D3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9C411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3B73D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31D96679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4C1E0" w14:textId="7E06373C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Hepar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/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Stann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I (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Hepar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D5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Stann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D9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E6838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0EE0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216BCCFC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D091E" w14:textId="6F3C542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Hypericum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erforat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12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3C9F2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7211A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1E69129D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3B304" w14:textId="35C7F2FF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Hypericum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erforat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3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787A2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B09E6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20986790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C5C9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Ignatia D3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F8510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096DE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7D081699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9D58F" w14:textId="7787A26B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fr-CH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Melissa Cupro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ult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Rh D3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850D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6FCBE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2435A8D0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7E5CA" w14:textId="41F095E2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de-DE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DE"/>
              </w:rPr>
              <w:t xml:space="preserve">Meteoreisen Globuli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v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DE"/>
              </w:rPr>
              <w:t>elati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(Ferrum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sidere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D11, Phosphor D5, Quarz D11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75A1C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8DB4E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 (2.03%)</w:t>
            </w:r>
          </w:p>
        </w:tc>
      </w:tr>
      <w:tr w:rsidR="00307111" w:rsidRPr="00012662" w14:paraId="6BD22394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0D0FC" w14:textId="026E40F3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s-MX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Nicotiana comp. (Carbo vegetabilis D19, Chamomilla D2, Nicotiana D9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E0BE5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B1A72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6E359F57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BDA7A" w14:textId="7F8FFCDD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Nux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v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omic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4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961F3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62D9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0 (4.07%)</w:t>
            </w:r>
          </w:p>
        </w:tc>
      </w:tr>
      <w:tr w:rsidR="00307111" w:rsidRPr="00012662" w14:paraId="506A406A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C8FD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Okoubak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15978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15FA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57BBA117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8E4D7" w14:textId="34C66B06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s-MX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Olibanum comp. (Aurum D30, Myrrha D6, Olibanum D12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FF7C8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67CF" w14:textId="3E400AAE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3 (5.28%)</w:t>
            </w:r>
          </w:p>
        </w:tc>
      </w:tr>
      <w:tr w:rsidR="00307111" w:rsidRPr="00012662" w14:paraId="08FA108F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FC1C7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9C1A3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67BF5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4 (1.63%)</w:t>
            </w:r>
          </w:p>
        </w:tc>
      </w:tr>
      <w:tr w:rsidR="00307111" w:rsidRPr="00012662" w14:paraId="3D822E8E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FEE9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Opium D3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1CFE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608ED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307111" w:rsidRPr="00012662" w14:paraId="2915C83A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0D660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D0415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25FFD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0D0C4AAB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F1FBA" w14:textId="0ABBBB3A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fr-CH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Passiflor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comp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. (Crataegus D2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Passiflor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D2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>Salix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fr-CH"/>
              </w:rPr>
              <w:t xml:space="preserve"> alba D2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1076D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6A6CF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6 (2.44%)</w:t>
            </w:r>
          </w:p>
        </w:tc>
      </w:tr>
      <w:tr w:rsidR="00307111" w:rsidRPr="00012662" w14:paraId="33D698CF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92976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85535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94B7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04C126A6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0FB2B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hosphor D30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0736C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89EB2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</w:tr>
      <w:tr w:rsidR="00307111" w:rsidRPr="00012662" w14:paraId="5BCA8152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4677B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27D80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56A99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05E09406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00F8B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hosphor D8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0F86E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73887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0 (4.07%)</w:t>
            </w:r>
          </w:p>
        </w:tc>
      </w:tr>
      <w:tr w:rsidR="00307111" w:rsidRPr="00012662" w14:paraId="63A8F2C0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B4FDF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3DF80" w14:textId="2DC0C7D3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nhalation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01E6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7697E240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5913B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16A56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94048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1BFE18DA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FB7BF" w14:textId="201C3AA0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Phosphorus D6 / Tartarus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stibiatu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4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8F607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323A3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307111" w:rsidRPr="00012662" w14:paraId="5CAD8CD5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C364A" w14:textId="6356F87B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Plexus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b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rachiali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GI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B9F95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5E3C8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13F53E09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0A019" w14:textId="0963EFA7" w:rsidR="00307111" w:rsidRPr="00012662" w:rsidRDefault="00307111" w:rsidP="0034190D">
            <w:pPr>
              <w:spacing w:before="100" w:after="100"/>
              <w:ind w:left="100" w:right="100"/>
              <w:jc w:val="right"/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Pneumodoron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I (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Aconit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D2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Bryoni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D2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A94F4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1457B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77241047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9A4CE" w14:textId="02EDCC7F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de-CH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neumodoron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I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I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(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Phosphor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D4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>Tartaru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sv-SE"/>
              </w:rPr>
              <w:t xml:space="preserve"> D4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43BE5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A777E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3FCAC228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1721F" w14:textId="17D55EC4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de-CH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DE"/>
              </w:rPr>
              <w:t>Prunuseisen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DE"/>
              </w:rPr>
              <w:t xml:space="preserve"> D3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(Prunus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spinos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cum Ferro D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3F2B2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24B90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</w:tr>
      <w:tr w:rsidR="00887E91" w:rsidRPr="00012662" w14:paraId="17EE154A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74E19" w14:textId="7C284612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ulmo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/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Vivianit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comp. (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ryonia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5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ulmo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16, Tartarus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stibiatu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7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Vivianit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7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BFF8E" w14:textId="04B75342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7C8B2" w14:textId="0801CD97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8 (3.25%)</w:t>
            </w:r>
          </w:p>
        </w:tc>
      </w:tr>
      <w:tr w:rsidR="00887E91" w:rsidRPr="00012662" w14:paraId="7BB97CFE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37AB9" w14:textId="77777777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7BF95" w14:textId="50413B1D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nhalation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D8FB3" w14:textId="7185AEB5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7 (10.98%)</w:t>
            </w:r>
          </w:p>
        </w:tc>
      </w:tr>
      <w:tr w:rsidR="00307111" w:rsidRPr="00012662" w14:paraId="3D17E3F7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23F9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9B923" w14:textId="403CCE3A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 + Inhalation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0379A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5 (2.03%)</w:t>
            </w:r>
          </w:p>
        </w:tc>
      </w:tr>
      <w:tr w:rsidR="00307111" w:rsidRPr="00012662" w14:paraId="7AF97BB7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14283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75E1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40DDB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307111" w:rsidRPr="00012662" w14:paraId="69F4C8C5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C0547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360E9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 + 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9CEF7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307111" w:rsidRPr="00012662" w14:paraId="6C7942A7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71E8E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C2A7D" w14:textId="279946AC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 + Inh</w:t>
            </w:r>
            <w:r w:rsidR="00887E91"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alation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6F5D1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307111" w:rsidRPr="00012662" w14:paraId="23B55A86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EE873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826EC" w14:textId="03CB3CDE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 + PO + Inh</w:t>
            </w:r>
            <w:r w:rsidR="00887E91"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alation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9E67C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307111" w:rsidRPr="00012662" w14:paraId="4481C3E8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E82CE" w14:textId="5FA9D40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Pulvi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s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tomachicu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c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um Belladonna (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Antimonit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3, Belladonna D3,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Bismut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3, Chamomilla D3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D2344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C4B0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</w:tr>
      <w:tr w:rsidR="00307111" w:rsidRPr="00012662" w14:paraId="1EC0EC94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5739F" w14:textId="6A70AD4D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  <w:lang w:val="es-MX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es-MX"/>
              </w:rPr>
              <w:t>Sambuccus comp. (Sambucus nigra e medulla D3, Sambucus nigra ex umbella D2, Terebinthina D4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17A86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61F67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887E91" w:rsidRPr="00012662" w14:paraId="10021B4A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D199F" w14:textId="694A9B7E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Stibium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m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etallic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p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raeparatum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D6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CADD8" w14:textId="0DA7BA6D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62370" w14:textId="76A7AB08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887E91" w:rsidRPr="00012662" w14:paraId="714CBB73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DB05D" w14:textId="77777777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A864" w14:textId="69F12B39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FDE8A" w14:textId="64141D52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3 (1.22%)</w:t>
            </w:r>
          </w:p>
        </w:tc>
      </w:tr>
      <w:tr w:rsidR="00307111" w:rsidRPr="00012662" w14:paraId="66FB560C" w14:textId="77777777" w:rsidTr="00307111">
        <w:trPr>
          <w:cantSplit/>
          <w:jc w:val="center"/>
        </w:trPr>
        <w:tc>
          <w:tcPr>
            <w:tcW w:w="4815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031A6" w14:textId="412E004E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Tartarus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stibiatu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 (potency not specified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D8559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16B38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8 (11.38%)</w:t>
            </w:r>
          </w:p>
        </w:tc>
      </w:tr>
      <w:tr w:rsidR="00307111" w:rsidRPr="00012662" w14:paraId="2C4F7FDE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0F881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A4727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87849" w14:textId="77777777" w:rsidR="00307111" w:rsidRPr="00012662" w:rsidRDefault="00307111" w:rsidP="00481769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0 (8.13%)</w:t>
            </w:r>
          </w:p>
        </w:tc>
      </w:tr>
      <w:tr w:rsidR="00887E91" w:rsidRPr="00012662" w14:paraId="51252ADA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92B17" w14:textId="77777777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6B0C1" w14:textId="787B1356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 + 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793B6" w14:textId="24A1D3BD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8 (3.25%)</w:t>
            </w:r>
          </w:p>
        </w:tc>
      </w:tr>
      <w:tr w:rsidR="00887E91" w:rsidRPr="00012662" w14:paraId="3E52A822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9DB58" w14:textId="77777777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072E5" w14:textId="4EE342C1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IV + Inhalation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49050" w14:textId="7F84C0B3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  <w:tr w:rsidR="00887E91" w:rsidRPr="00012662" w14:paraId="3A920817" w14:textId="77777777" w:rsidTr="00307111">
        <w:trPr>
          <w:cantSplit/>
          <w:jc w:val="center"/>
        </w:trPr>
        <w:tc>
          <w:tcPr>
            <w:tcW w:w="4815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8F1BA" w14:textId="77777777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E2A16" w14:textId="52D2BB32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Not Mentioned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16CB4" w14:textId="79643F35" w:rsidR="00887E91" w:rsidRPr="00012662" w:rsidRDefault="00887E91" w:rsidP="00887E91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2 (0.81%)</w:t>
            </w:r>
          </w:p>
        </w:tc>
      </w:tr>
      <w:tr w:rsidR="00307111" w:rsidRPr="002C2DB8" w14:paraId="2423EAE5" w14:textId="77777777" w:rsidTr="00307111">
        <w:trPr>
          <w:cantSplit/>
          <w:jc w:val="center"/>
        </w:trPr>
        <w:tc>
          <w:tcPr>
            <w:tcW w:w="481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D3552" w14:textId="164C2ADC" w:rsidR="00307111" w:rsidRPr="00012662" w:rsidRDefault="00307111" w:rsidP="0034190D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 xml:space="preserve">Urtica 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c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omp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</w:rPr>
              <w:t>.</w:t>
            </w:r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(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Conchae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D6, Stannum D9, Urtica </w:t>
            </w:r>
            <w:proofErr w:type="spellStart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>urens</w:t>
            </w:r>
            <w:proofErr w:type="spellEnd"/>
            <w:r w:rsidRPr="00012662">
              <w:rPr>
                <w:rFonts w:asciiTheme="majorHAnsi" w:eastAsia="Arial" w:hAnsiTheme="majorHAnsi" w:cstheme="majorHAnsi"/>
                <w:i/>
                <w:iCs/>
                <w:color w:val="000000"/>
                <w:sz w:val="16"/>
                <w:szCs w:val="16"/>
                <w:lang w:val="de-CH"/>
              </w:rPr>
              <w:t xml:space="preserve"> D2)</w:t>
            </w:r>
          </w:p>
        </w:tc>
        <w:tc>
          <w:tcPr>
            <w:tcW w:w="198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351E6" w14:textId="77777777" w:rsidR="00307111" w:rsidRPr="00012662" w:rsidRDefault="00307111" w:rsidP="0034190D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i/>
                <w:color w:val="000000"/>
                <w:sz w:val="16"/>
                <w:szCs w:val="16"/>
              </w:rPr>
              <w:t>PO</w:t>
            </w:r>
          </w:p>
        </w:tc>
        <w:tc>
          <w:tcPr>
            <w:tcW w:w="184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9A67E" w14:textId="77777777" w:rsidR="00307111" w:rsidRPr="002C2DB8" w:rsidRDefault="00307111" w:rsidP="0034190D">
            <w:pPr>
              <w:spacing w:before="100" w:after="100"/>
              <w:ind w:left="100" w:right="100"/>
              <w:jc w:val="right"/>
              <w:rPr>
                <w:rFonts w:asciiTheme="majorHAnsi" w:hAnsiTheme="majorHAnsi" w:cstheme="majorHAnsi"/>
                <w:sz w:val="16"/>
                <w:szCs w:val="16"/>
              </w:rPr>
            </w:pPr>
            <w:r w:rsidRPr="00012662">
              <w:rPr>
                <w:rFonts w:asciiTheme="majorHAnsi" w:eastAsia="Arial" w:hAnsiTheme="majorHAnsi" w:cstheme="majorHAnsi"/>
                <w:color w:val="000000"/>
                <w:sz w:val="16"/>
                <w:szCs w:val="16"/>
              </w:rPr>
              <w:t>1 (0.41%)</w:t>
            </w:r>
          </w:p>
        </w:tc>
      </w:tr>
    </w:tbl>
    <w:p w14:paraId="10F71A74" w14:textId="77777777" w:rsidR="00791E24" w:rsidRDefault="00791E24"/>
    <w:sectPr w:rsidR="00791E2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88224355">
    <w:abstractNumId w:val="1"/>
  </w:num>
  <w:num w:numId="2" w16cid:durableId="1343899530">
    <w:abstractNumId w:val="2"/>
  </w:num>
  <w:num w:numId="3" w16cid:durableId="606351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12662"/>
    <w:rsid w:val="00022989"/>
    <w:rsid w:val="00036527"/>
    <w:rsid w:val="00055C13"/>
    <w:rsid w:val="00073835"/>
    <w:rsid w:val="00137887"/>
    <w:rsid w:val="001379FE"/>
    <w:rsid w:val="0018708F"/>
    <w:rsid w:val="001C0A13"/>
    <w:rsid w:val="001D69AC"/>
    <w:rsid w:val="001D75AB"/>
    <w:rsid w:val="002168CD"/>
    <w:rsid w:val="002520B6"/>
    <w:rsid w:val="00273CE1"/>
    <w:rsid w:val="00293D87"/>
    <w:rsid w:val="002C2DB8"/>
    <w:rsid w:val="002F1A67"/>
    <w:rsid w:val="00307111"/>
    <w:rsid w:val="003312CF"/>
    <w:rsid w:val="0034190D"/>
    <w:rsid w:val="0035500D"/>
    <w:rsid w:val="00362E65"/>
    <w:rsid w:val="003B3CAB"/>
    <w:rsid w:val="004158F9"/>
    <w:rsid w:val="00457CF1"/>
    <w:rsid w:val="00481769"/>
    <w:rsid w:val="0049300F"/>
    <w:rsid w:val="00524351"/>
    <w:rsid w:val="005807BB"/>
    <w:rsid w:val="005A387E"/>
    <w:rsid w:val="005D7777"/>
    <w:rsid w:val="00687876"/>
    <w:rsid w:val="007206B4"/>
    <w:rsid w:val="00747CCE"/>
    <w:rsid w:val="007552A5"/>
    <w:rsid w:val="00791E24"/>
    <w:rsid w:val="007B3E96"/>
    <w:rsid w:val="008049A9"/>
    <w:rsid w:val="00817528"/>
    <w:rsid w:val="0086256E"/>
    <w:rsid w:val="00887E91"/>
    <w:rsid w:val="008A30E3"/>
    <w:rsid w:val="008F1F48"/>
    <w:rsid w:val="008F41DC"/>
    <w:rsid w:val="00901463"/>
    <w:rsid w:val="00912EFD"/>
    <w:rsid w:val="009368F5"/>
    <w:rsid w:val="00946CB3"/>
    <w:rsid w:val="009F4023"/>
    <w:rsid w:val="00AE18EF"/>
    <w:rsid w:val="00AE1BDD"/>
    <w:rsid w:val="00AF7FF8"/>
    <w:rsid w:val="00B3547C"/>
    <w:rsid w:val="00B4379D"/>
    <w:rsid w:val="00B61AB9"/>
    <w:rsid w:val="00BE3478"/>
    <w:rsid w:val="00C27329"/>
    <w:rsid w:val="00C31EEB"/>
    <w:rsid w:val="00C57EED"/>
    <w:rsid w:val="00C738B6"/>
    <w:rsid w:val="00C94848"/>
    <w:rsid w:val="00CE1837"/>
    <w:rsid w:val="00CF6A08"/>
    <w:rsid w:val="00DD1C34"/>
    <w:rsid w:val="00EE1437"/>
    <w:rsid w:val="00EF7FE3"/>
    <w:rsid w:val="00F12158"/>
    <w:rsid w:val="00FB4364"/>
    <w:rsid w:val="00FB63E7"/>
    <w:rsid w:val="00FC557F"/>
    <w:rsid w:val="00FE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E73B46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7F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tt1">
    <w:name w:val="Fett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  <w:rPr>
      <w:rFonts w:asciiTheme="minorHAnsi" w:eastAsiaTheme="minorEastAsia" w:hAnsiTheme="minorHAnsi" w:cstheme="minorBidi"/>
      <w:lang w:eastAsia="en-US"/>
    </w:r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rFonts w:asciiTheme="minorHAnsi" w:eastAsiaTheme="minorEastAsia" w:hAnsiTheme="minorHAnsi" w:cstheme="minorBidi"/>
      <w:b/>
      <w:i/>
      <w:lang w:eastAsia="en-US"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  <w:rPr>
      <w:rFonts w:asciiTheme="minorHAnsi" w:eastAsiaTheme="minorEastAsia" w:hAnsiTheme="minorHAnsi" w:cstheme="minorBidi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  <w:rPr>
      <w:rFonts w:asciiTheme="minorHAnsi" w:eastAsiaTheme="minorEastAsia" w:hAnsi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eastAsiaTheme="minorEastAsia" w:hAnsi="Lucida Grande" w:cstheme="minorBid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CommentReference">
    <w:name w:val="annotation reference"/>
    <w:basedOn w:val="DefaultParagraphFont"/>
    <w:uiPriority w:val="99"/>
    <w:semiHidden/>
    <w:unhideWhenUsed/>
    <w:rsid w:val="005D77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777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777"/>
    <w:rPr>
      <w:b/>
      <w:bCs/>
      <w:sz w:val="20"/>
      <w:szCs w:val="20"/>
    </w:rPr>
  </w:style>
  <w:style w:type="character" w:customStyle="1" w:styleId="hgkelc">
    <w:name w:val="hgkelc"/>
    <w:basedOn w:val="DefaultParagraphFont"/>
    <w:rsid w:val="00FE57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9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7</Words>
  <Characters>4183</Characters>
  <Application>Microsoft Office Word</Application>
  <DocSecurity>0</DocSecurity>
  <Lines>59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50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 Al Islam</dc:creator>
  <cp:keywords/>
  <dc:description/>
  <cp:lastModifiedBy>Tido von Schoen-Angerer</cp:lastModifiedBy>
  <cp:revision>3</cp:revision>
  <dcterms:created xsi:type="dcterms:W3CDTF">2023-01-01T21:20:00Z</dcterms:created>
  <dcterms:modified xsi:type="dcterms:W3CDTF">2023-01-01T21:20:00Z</dcterms:modified>
  <cp:category/>
</cp:coreProperties>
</file>